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44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453B4" w:rsidRPr="008453B4" w:rsidTr="008453B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0" w:name="_GoBack"/>
            <w:bookmarkEnd w:id="0"/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im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eatmen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loc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CD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PAR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RBP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O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PT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BP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PX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P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PA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ACA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99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5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7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8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7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3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4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60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7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52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15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44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9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46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37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0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1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3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9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263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419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818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69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98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216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76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70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99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10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86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8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57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97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1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5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69</w:t>
            </w:r>
          </w:p>
        </w:tc>
      </w:tr>
      <w:tr w:rsidR="008453B4" w:rsidRPr="008453B4" w:rsidTr="008453B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53B4" w:rsidRPr="008453B4" w:rsidRDefault="008453B4" w:rsidP="008453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8453B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14</w:t>
            </w:r>
          </w:p>
        </w:tc>
      </w:tr>
    </w:tbl>
    <w:p w:rsidR="008453B4" w:rsidRDefault="008453B4"/>
    <w:sectPr w:rsidR="008453B4" w:rsidSect="008453B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3B4"/>
    <w:rsid w:val="008453B4"/>
    <w:rsid w:val="0090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2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DPA</cp:lastModifiedBy>
  <cp:revision>2</cp:revision>
  <dcterms:created xsi:type="dcterms:W3CDTF">2019-06-06T17:37:00Z</dcterms:created>
  <dcterms:modified xsi:type="dcterms:W3CDTF">2019-06-06T17:37:00Z</dcterms:modified>
</cp:coreProperties>
</file>